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1701C" w14:textId="39C47B03" w:rsidR="00FF0D43" w:rsidRPr="00466EF0" w:rsidRDefault="00FF0D43" w:rsidP="00FF0D4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466EF0">
        <w:rPr>
          <w:rFonts w:ascii="Times New Roman" w:eastAsia="SimSun" w:hAnsi="Times New Roman" w:cs="Times New Roman"/>
          <w:b/>
          <w:sz w:val="24"/>
          <w:szCs w:val="24"/>
        </w:rPr>
        <w:t>Supplementary Table 5.</w:t>
      </w:r>
      <w:proofErr w:type="gramEnd"/>
      <w:r w:rsidRPr="00466EF0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466EF0">
        <w:rPr>
          <w:rFonts w:ascii="Times New Roman" w:eastAsia="SimSun" w:hAnsi="Times New Roman" w:cs="Times New Roman"/>
          <w:sz w:val="24"/>
          <w:szCs w:val="24"/>
        </w:rPr>
        <w:t xml:space="preserve">Univariate and multivariate analyses of sperm </w:t>
      </w:r>
      <w:r w:rsidR="005472A3">
        <w:rPr>
          <w:rFonts w:ascii="Times New Roman" w:eastAsia="SimSun" w:hAnsi="Times New Roman" w:cs="Times New Roman"/>
          <w:sz w:val="24"/>
          <w:szCs w:val="24"/>
        </w:rPr>
        <w:t>concentration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3104"/>
        <w:gridCol w:w="1602"/>
        <w:gridCol w:w="1304"/>
        <w:gridCol w:w="717"/>
        <w:gridCol w:w="1375"/>
        <w:gridCol w:w="1074"/>
        <w:gridCol w:w="281"/>
        <w:gridCol w:w="1355"/>
        <w:gridCol w:w="998"/>
        <w:gridCol w:w="1247"/>
        <w:gridCol w:w="1117"/>
      </w:tblGrid>
      <w:tr w:rsidR="00FF0D43" w14:paraId="4DFFD918" w14:textId="77777777" w:rsidTr="00CB3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vMerge w:val="restart"/>
            <w:shd w:val="clear" w:color="auto" w:fill="FFFFFF"/>
            <w:vAlign w:val="center"/>
          </w:tcPr>
          <w:p w14:paraId="1FC688E9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riable</w:t>
            </w:r>
          </w:p>
        </w:tc>
        <w:tc>
          <w:tcPr>
            <w:tcW w:w="565" w:type="pct"/>
            <w:vMerge w:val="restart"/>
            <w:shd w:val="clear" w:color="auto" w:fill="FFFFFF"/>
            <w:vAlign w:val="center"/>
          </w:tcPr>
          <w:p w14:paraId="1E7F28F7" w14:textId="77777777" w:rsidR="00FF0D43" w:rsidRDefault="00FF0D43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ntrols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0F5348CD" w14:textId="77777777" w:rsidR="00FF0D43" w:rsidRDefault="00FF0D43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17" w:type="pct"/>
            <w:gridSpan w:val="3"/>
            <w:shd w:val="clear" w:color="auto" w:fill="FFFFFF"/>
            <w:vAlign w:val="center"/>
          </w:tcPr>
          <w:p w14:paraId="091C9560" w14:textId="77777777" w:rsidR="00FF0D43" w:rsidRDefault="00FF0D43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nivariate analysis</w:t>
            </w:r>
          </w:p>
        </w:tc>
        <w:tc>
          <w:tcPr>
            <w:tcW w:w="99" w:type="pct"/>
            <w:tcBorders>
              <w:bottom w:val="nil"/>
            </w:tcBorders>
            <w:shd w:val="clear" w:color="auto" w:fill="FFFFFF"/>
            <w:vAlign w:val="center"/>
          </w:tcPr>
          <w:p w14:paraId="289B407E" w14:textId="77777777" w:rsidR="00FF0D43" w:rsidRDefault="00FF0D43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6705F996" w14:textId="77777777" w:rsidR="00FF0D43" w:rsidRDefault="00FF0D43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86" w:type="pct"/>
            <w:gridSpan w:val="3"/>
            <w:shd w:val="clear" w:color="auto" w:fill="FFFFFF"/>
            <w:vAlign w:val="center"/>
          </w:tcPr>
          <w:p w14:paraId="6B44EB32" w14:textId="77777777" w:rsidR="00FF0D43" w:rsidRDefault="00FF0D43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</w:t>
            </w:r>
            <w:r>
              <w:rPr>
                <w:rFonts w:ascii="Times New Roman" w:eastAsia="SimSun" w:hAnsi="Times New Roman" w:cs="Times New Roman"/>
              </w:rPr>
              <w:t>ultivariate analysis</w:t>
            </w:r>
          </w:p>
        </w:tc>
      </w:tr>
      <w:tr w:rsidR="00FF0D43" w14:paraId="7AFEFE24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385857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A1EDA6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26F6CF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β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D746A0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O</w:t>
            </w:r>
            <w:r>
              <w:rPr>
                <w:rFonts w:ascii="Times New Roman" w:eastAsia="SimSun" w:hAnsi="Times New Roman" w:cs="Times New Roman"/>
              </w:rPr>
              <w:t>R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BD69C1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8ECDE2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</w:rPr>
            </w:pPr>
            <w:r>
              <w:rPr>
                <w:rFonts w:ascii="Times New Roman" w:eastAsia="SimSun" w:hAnsi="Times New Roman" w:cs="Times New Roman" w:hint="eastAsia"/>
                <w:i/>
              </w:rPr>
              <w:t>p-</w:t>
            </w:r>
            <w:r>
              <w:rPr>
                <w:rFonts w:ascii="Times New Roman" w:eastAsia="SimSun" w:hAnsi="Times New Roman" w:cs="Times New Roman" w:hint="eastAsia"/>
              </w:rPr>
              <w:t>value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7D167E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D4ACE0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β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0F8E3B2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O</w:t>
            </w:r>
            <w:r>
              <w:rPr>
                <w:rFonts w:ascii="Times New Roman" w:eastAsia="SimSun" w:hAnsi="Times New Roman" w:cs="Times New Roman"/>
              </w:rPr>
              <w:t>R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43E0BC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114132" w14:textId="77777777" w:rsidR="00FF0D43" w:rsidRDefault="00FF0D43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</w:rPr>
            </w:pPr>
            <w:r>
              <w:rPr>
                <w:rFonts w:ascii="Times New Roman" w:eastAsia="SimSun" w:hAnsi="Times New Roman" w:cs="Times New Roman" w:hint="eastAsia"/>
                <w:i/>
              </w:rPr>
              <w:t>p-</w:t>
            </w:r>
            <w:r>
              <w:rPr>
                <w:rFonts w:ascii="Times New Roman" w:eastAsia="SimSun" w:hAnsi="Times New Roman" w:cs="Times New Roman" w:hint="eastAsia"/>
              </w:rPr>
              <w:t>value</w:t>
            </w:r>
          </w:p>
        </w:tc>
      </w:tr>
      <w:tr w:rsidR="00FF0D43" w14:paraId="1384BA21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368A942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ason</w:t>
            </w:r>
            <w:r>
              <w:t xml:space="preserve">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f semen examination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1321E5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C2055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0545E8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BB712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4EFE42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210298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16ABF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D0D15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FCCF6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AE5F2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1A267A6A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5337E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F548C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mm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5081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4AE2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AE15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0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4B80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85</w:t>
            </w: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3DBA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E4EB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D989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4C7B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7E2A3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F0D43" w14:paraId="43021B36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306B4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50B3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tumn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B54E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5516A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5304B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8F10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129</w:t>
            </w: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730F0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5557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BA34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46CE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1DE8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F0D43" w14:paraId="2D6B6B50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AB55E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6CAD5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1D1E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6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F07E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9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DFE9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D5F2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150</w:t>
            </w: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58CCD1" w14:textId="77777777" w:rsidR="00FF0D43" w:rsidRPr="00EA49F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61962" w14:textId="77777777" w:rsidR="00FF0D43" w:rsidRPr="00EA49F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8ABEF" w14:textId="77777777" w:rsidR="00FF0D43" w:rsidRPr="00EA49F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89DD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BBC1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F0D43" w14:paraId="18C80DF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0B54E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8319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D49B1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4FBF9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4E63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B0527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9CAC5" w14:textId="77777777" w:rsidR="00FF0D43" w:rsidRPr="00EA49F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C4D257" w14:textId="77777777" w:rsidR="00FF0D43" w:rsidRPr="00EA49F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49F3">
              <w:rPr>
                <w:rFonts w:ascii="Times New Roman" w:eastAsia="SimSun" w:hAnsi="Times New Roman" w:cs="Times New Roman" w:hint="eastAsia"/>
              </w:rPr>
              <w:t>Reference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62739" w14:textId="77777777" w:rsidR="00FF0D43" w:rsidRPr="00EA49F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BAAD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5108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F0D43" w14:paraId="330E49CA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</w:tcBorders>
            <w:shd w:val="clear" w:color="auto" w:fill="FFFFFF"/>
            <w:vAlign w:val="center"/>
          </w:tcPr>
          <w:p w14:paraId="4DCBBCE7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vAlign w:val="center"/>
          </w:tcPr>
          <w:p w14:paraId="1C1AC86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-35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FFFFFF"/>
            <w:vAlign w:val="center"/>
          </w:tcPr>
          <w:p w14:paraId="4A86F32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458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FFFFFF"/>
            <w:vAlign w:val="center"/>
          </w:tcPr>
          <w:p w14:paraId="362A1F6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485" w:type="pct"/>
            <w:tcBorders>
              <w:top w:val="nil"/>
            </w:tcBorders>
            <w:shd w:val="clear" w:color="auto" w:fill="FFFFFF"/>
            <w:vAlign w:val="center"/>
          </w:tcPr>
          <w:p w14:paraId="09040AF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FFFFFF"/>
            <w:vAlign w:val="center"/>
          </w:tcPr>
          <w:p w14:paraId="7B2556F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9" w:type="pct"/>
            <w:tcBorders>
              <w:top w:val="nil"/>
            </w:tcBorders>
            <w:shd w:val="clear" w:color="auto" w:fill="FFFFFF"/>
            <w:vAlign w:val="center"/>
          </w:tcPr>
          <w:p w14:paraId="6285DBC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</w:tcBorders>
            <w:shd w:val="clear" w:color="auto" w:fill="FFFFFF"/>
          </w:tcPr>
          <w:p w14:paraId="444E4FC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418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FFFFFF"/>
          </w:tcPr>
          <w:p w14:paraId="0B56FB8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40" w:type="pct"/>
            <w:tcBorders>
              <w:top w:val="nil"/>
            </w:tcBorders>
            <w:shd w:val="clear" w:color="auto" w:fill="FFFFFF"/>
          </w:tcPr>
          <w:p w14:paraId="22FD38E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FFFFFF"/>
          </w:tcPr>
          <w:p w14:paraId="677C9FE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</w:tr>
      <w:tr w:rsidR="00FF0D43" w14:paraId="5EA90BE6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31960F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756A8D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46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297654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338</w:t>
            </w:r>
          </w:p>
        </w:tc>
        <w:tc>
          <w:tcPr>
            <w:tcW w:w="253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515C26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48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ECF4F7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7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229747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9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B6584B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right w:val="nil"/>
            </w:tcBorders>
            <w:shd w:val="clear" w:color="auto" w:fill="FFFFFF"/>
          </w:tcPr>
          <w:p w14:paraId="40A0729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FFFFFF"/>
          </w:tcPr>
          <w:p w14:paraId="6657C63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40" w:type="pct"/>
            <w:tcBorders>
              <w:top w:val="nil"/>
              <w:right w:val="nil"/>
            </w:tcBorders>
            <w:shd w:val="clear" w:color="auto" w:fill="FFFFFF"/>
          </w:tcPr>
          <w:p w14:paraId="505D20B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nil"/>
              <w:right w:val="nil"/>
            </w:tcBorders>
            <w:shd w:val="clear" w:color="auto" w:fill="FFFFFF"/>
          </w:tcPr>
          <w:p w14:paraId="1FBE32A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52</w:t>
            </w:r>
          </w:p>
        </w:tc>
      </w:tr>
      <w:tr w:rsidR="00FF0D43" w14:paraId="732E39B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</w:tcBorders>
            <w:shd w:val="clear" w:color="auto" w:fill="FFFFFF"/>
            <w:vAlign w:val="center"/>
          </w:tcPr>
          <w:p w14:paraId="163A665A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bstinence period (days)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vAlign w:val="center"/>
          </w:tcPr>
          <w:p w14:paraId="59753E7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FFFFFF"/>
            <w:vAlign w:val="center"/>
          </w:tcPr>
          <w:p w14:paraId="01EA6F2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FFFFFF"/>
            <w:vAlign w:val="center"/>
          </w:tcPr>
          <w:p w14:paraId="19B680F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</w:tcBorders>
            <w:shd w:val="clear" w:color="auto" w:fill="FFFFFF"/>
            <w:vAlign w:val="center"/>
          </w:tcPr>
          <w:p w14:paraId="097F134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shd w:val="clear" w:color="auto" w:fill="FFFFFF"/>
            <w:vAlign w:val="center"/>
          </w:tcPr>
          <w:p w14:paraId="6B13391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</w:tcBorders>
            <w:shd w:val="clear" w:color="auto" w:fill="FFFFFF"/>
            <w:vAlign w:val="center"/>
          </w:tcPr>
          <w:p w14:paraId="5B8257A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</w:tcBorders>
            <w:shd w:val="clear" w:color="auto" w:fill="FFFFFF"/>
            <w:vAlign w:val="center"/>
          </w:tcPr>
          <w:p w14:paraId="3269D7A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</w:tcBorders>
            <w:shd w:val="clear" w:color="auto" w:fill="FFFFFF"/>
            <w:vAlign w:val="center"/>
          </w:tcPr>
          <w:p w14:paraId="21839CD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</w:tcBorders>
            <w:shd w:val="clear" w:color="auto" w:fill="FFFFFF"/>
            <w:vAlign w:val="center"/>
          </w:tcPr>
          <w:p w14:paraId="5124457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</w:tcBorders>
            <w:shd w:val="clear" w:color="auto" w:fill="FFFFFF"/>
            <w:vAlign w:val="center"/>
          </w:tcPr>
          <w:p w14:paraId="77898E8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6568265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683B5A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CB9D5D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46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04E8E4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47</w:t>
            </w:r>
          </w:p>
        </w:tc>
        <w:tc>
          <w:tcPr>
            <w:tcW w:w="253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0B3F69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8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3086B7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7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51018F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28</w:t>
            </w:r>
          </w:p>
        </w:tc>
        <w:tc>
          <w:tcPr>
            <w:tcW w:w="9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59B6A7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64F444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9FBE9E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048478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FEC403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50515E6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</w:tcBorders>
            <w:shd w:val="clear" w:color="auto" w:fill="FFFFFF"/>
            <w:vAlign w:val="center"/>
          </w:tcPr>
          <w:p w14:paraId="6794BA50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vAlign w:val="center"/>
          </w:tcPr>
          <w:p w14:paraId="4FBC8AE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FFFFFF"/>
            <w:vAlign w:val="center"/>
          </w:tcPr>
          <w:p w14:paraId="0F2A3CE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43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FFFFFF"/>
            <w:vAlign w:val="center"/>
          </w:tcPr>
          <w:p w14:paraId="626E3F9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485" w:type="pct"/>
            <w:tcBorders>
              <w:top w:val="nil"/>
            </w:tcBorders>
            <w:shd w:val="clear" w:color="auto" w:fill="FFFFFF"/>
            <w:vAlign w:val="center"/>
          </w:tcPr>
          <w:p w14:paraId="3A8AFC2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FFFFFF"/>
            <w:vAlign w:val="center"/>
          </w:tcPr>
          <w:p w14:paraId="00F8D5D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70</w:t>
            </w:r>
          </w:p>
        </w:tc>
        <w:tc>
          <w:tcPr>
            <w:tcW w:w="99" w:type="pct"/>
            <w:tcBorders>
              <w:top w:val="nil"/>
            </w:tcBorders>
            <w:shd w:val="clear" w:color="auto" w:fill="FFFFFF"/>
            <w:vAlign w:val="center"/>
          </w:tcPr>
          <w:p w14:paraId="652F5E6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</w:tcBorders>
            <w:shd w:val="clear" w:color="auto" w:fill="FFFFFF"/>
            <w:vAlign w:val="center"/>
          </w:tcPr>
          <w:p w14:paraId="6544BCE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</w:tcBorders>
            <w:shd w:val="clear" w:color="auto" w:fill="FFFFFF"/>
            <w:vAlign w:val="center"/>
          </w:tcPr>
          <w:p w14:paraId="1910C7E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</w:tcBorders>
            <w:shd w:val="clear" w:color="auto" w:fill="FFFFFF"/>
            <w:vAlign w:val="center"/>
          </w:tcPr>
          <w:p w14:paraId="33D1FA2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</w:tcBorders>
            <w:shd w:val="clear" w:color="auto" w:fill="FFFFFF"/>
            <w:vAlign w:val="center"/>
          </w:tcPr>
          <w:p w14:paraId="19759E9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4CEC8B43" w14:textId="77777777" w:rsidTr="00CB3049">
        <w:trPr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5C9F1F3B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moking statu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garettes /da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5F7E12C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02A2DE7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3D3D5F5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FFFFFF"/>
            <w:vAlign w:val="center"/>
          </w:tcPr>
          <w:p w14:paraId="767F337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08E7640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shd w:val="clear" w:color="auto" w:fill="FFFFFF"/>
            <w:vAlign w:val="center"/>
          </w:tcPr>
          <w:p w14:paraId="2FF5591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72681E3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1F5D54F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5A9262B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3CE233D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1A383F82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29A76B59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16CDFF4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7C7781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.982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3A56419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1A1F7C8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4F9EB4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42C3527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5A3F730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52" w:type="pct"/>
            <w:shd w:val="clear" w:color="auto" w:fill="FFFFFF"/>
          </w:tcPr>
          <w:p w14:paraId="4F2BA3B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0" w:type="pct"/>
            <w:shd w:val="clear" w:color="auto" w:fill="FFFFFF"/>
          </w:tcPr>
          <w:p w14:paraId="583364D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94" w:type="pct"/>
            <w:shd w:val="clear" w:color="auto" w:fill="FFFFFF"/>
          </w:tcPr>
          <w:p w14:paraId="46B1488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&lt;.0001</w:t>
            </w:r>
          </w:p>
        </w:tc>
      </w:tr>
      <w:tr w:rsidR="00FF0D43" w14:paraId="614471C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7AE9173E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5B2DAE7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028BF31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77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4DFA631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2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19B96FF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A08F6B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44EE068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7A7E261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2" w:type="pct"/>
            <w:shd w:val="clear" w:color="auto" w:fill="FFFFFF"/>
          </w:tcPr>
          <w:p w14:paraId="548721A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40" w:type="pct"/>
            <w:shd w:val="clear" w:color="auto" w:fill="FFFFFF"/>
          </w:tcPr>
          <w:p w14:paraId="5F230EF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394" w:type="pct"/>
            <w:shd w:val="clear" w:color="auto" w:fill="FFFFFF"/>
          </w:tcPr>
          <w:p w14:paraId="5F01C08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79</w:t>
            </w:r>
          </w:p>
        </w:tc>
      </w:tr>
      <w:tr w:rsidR="00FF0D43" w14:paraId="03BE2F3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19CDE4F8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0AD5B35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34EFC9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035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483DAFE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65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0191485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7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3D9035C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606AD6E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7DC40EA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352" w:type="pct"/>
            <w:shd w:val="clear" w:color="auto" w:fill="FFFFFF"/>
          </w:tcPr>
          <w:p w14:paraId="6573CEC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40" w:type="pct"/>
            <w:shd w:val="clear" w:color="auto" w:fill="FFFFFF"/>
          </w:tcPr>
          <w:p w14:paraId="26CF75B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394" w:type="pct"/>
            <w:shd w:val="clear" w:color="auto" w:fill="FFFFFF"/>
          </w:tcPr>
          <w:p w14:paraId="7FE4B34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</w:tr>
      <w:tr w:rsidR="00FF0D43" w14:paraId="0FCCA0C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262008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A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cohol consumptio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g/day)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7BA79E9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687BA58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6A89049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25817CE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73A098C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731210B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  <w:vAlign w:val="center"/>
          </w:tcPr>
          <w:p w14:paraId="1718113A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1159A25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  <w:vAlign w:val="center"/>
          </w:tcPr>
          <w:p w14:paraId="36B55C9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  <w:vAlign w:val="center"/>
          </w:tcPr>
          <w:p w14:paraId="66ACD74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0B395B0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383FE8A7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06CD0EA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 9.9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03B8218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52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49EAA0A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4922802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B9C708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546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4B95C2A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4B58A7A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2324939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4D3F3DE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0E37BC2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0748040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665DAF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1C24CE4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-18.9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4B09589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02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4099B0C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631F235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3C9BE67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940</w:t>
            </w: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43E675D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  <w:vAlign w:val="center"/>
          </w:tcPr>
          <w:p w14:paraId="7B42D16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4D684DA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  <w:vAlign w:val="center"/>
          </w:tcPr>
          <w:p w14:paraId="35772B6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  <w:vAlign w:val="center"/>
          </w:tcPr>
          <w:p w14:paraId="37C7CE7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705683D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70CFF3E8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74CD0A4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19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91067D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46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056D5EE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48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4FDF9B9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061B6F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96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4FB609C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15A14F5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686E6E3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6F87F0A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4D271B7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523D3DC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420DC659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aying_up_late</w:t>
            </w:r>
            <w:proofErr w:type="spellEnd"/>
          </w:p>
        </w:tc>
        <w:tc>
          <w:tcPr>
            <w:tcW w:w="565" w:type="pct"/>
            <w:shd w:val="clear" w:color="auto" w:fill="FFFFFF"/>
            <w:vAlign w:val="center"/>
          </w:tcPr>
          <w:p w14:paraId="257F10F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6BB666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2E54ECAA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FFFFFF"/>
            <w:vAlign w:val="center"/>
          </w:tcPr>
          <w:p w14:paraId="0B080EC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4F2B93A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shd w:val="clear" w:color="auto" w:fill="FFFFFF"/>
            <w:vAlign w:val="center"/>
          </w:tcPr>
          <w:p w14:paraId="55CD343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3C589F5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2EE6588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55DFE1A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08E19C7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15B77FC7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1278CBE0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3F32012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C63188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9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00B0A0F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131C57A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15AC04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02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518EAA9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69330F5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66E1389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69445EC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7EF4F06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450627A1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3BADBF8C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139A37E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E603F5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16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6D69AD1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0A221AB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5967530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22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6BE8A24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56A7931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75C2532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3AFC3CA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79AEE14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621C3B8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182B319E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4C1B43F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D0BB5E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8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554DF77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2B1C8CC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0152106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444D06C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5A09F0A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4A63608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617C38D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759EA49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351D0D55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2540D9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eplessness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6035C09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092B239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57007E6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48FDA0D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450F274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71628ED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  <w:vAlign w:val="center"/>
          </w:tcPr>
          <w:p w14:paraId="6D0F4D0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7F0A43D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  <w:vAlign w:val="center"/>
          </w:tcPr>
          <w:p w14:paraId="47D910D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  <w:vAlign w:val="center"/>
          </w:tcPr>
          <w:p w14:paraId="6D6775B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31664AB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369553EA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19C1104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E9A263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2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1AB9158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497C889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990851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725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484F59D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2737533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107F6BD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03583C2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6B081DA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687808B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4D070D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72145CE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123C17C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6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2669FB4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4AD88FA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710CE05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21</w:t>
            </w: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1607A3E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  <w:vAlign w:val="center"/>
          </w:tcPr>
          <w:p w14:paraId="3E26B7C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6E65C46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  <w:vAlign w:val="center"/>
          </w:tcPr>
          <w:p w14:paraId="512CA59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  <w:vAlign w:val="center"/>
          </w:tcPr>
          <w:p w14:paraId="38D8992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1F2DCCAD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5FF434DE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369D0C4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1EDD62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68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5C3CF9B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2A43FA9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0CF1D71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82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34D54B7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75BD2AA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751B719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38E164A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39DE45F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693E88E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3B11BD13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sumption of pungent food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328F4C8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3E77D3F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160AE34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FFFFFF"/>
            <w:vAlign w:val="center"/>
          </w:tcPr>
          <w:p w14:paraId="3ABCDD2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7A7CDEE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shd w:val="clear" w:color="auto" w:fill="FFFFFF"/>
            <w:vAlign w:val="center"/>
          </w:tcPr>
          <w:p w14:paraId="23805DE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0E9EFE8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0497167A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3345F7D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1E421C2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488FD87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1F165751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372072A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2DB3B4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4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5F7EA92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192C0F3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A5086D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09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0E5212D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7DA8A98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52" w:type="pct"/>
            <w:shd w:val="clear" w:color="auto" w:fill="FFFFFF"/>
          </w:tcPr>
          <w:p w14:paraId="4A7D66F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77  </w:t>
            </w:r>
          </w:p>
        </w:tc>
        <w:tc>
          <w:tcPr>
            <w:tcW w:w="440" w:type="pct"/>
            <w:shd w:val="clear" w:color="auto" w:fill="FFFFFF"/>
          </w:tcPr>
          <w:p w14:paraId="47E38BA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94" w:type="pct"/>
            <w:shd w:val="clear" w:color="auto" w:fill="FFFFFF"/>
          </w:tcPr>
          <w:p w14:paraId="7F71B73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21</w:t>
            </w:r>
          </w:p>
        </w:tc>
      </w:tr>
      <w:tr w:rsidR="00FF0D43" w14:paraId="7C4D27C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516FE1FC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4C3D667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A9024D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5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36E1340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7894C82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ED060E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67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1B236A9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38BD24D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52" w:type="pct"/>
            <w:shd w:val="clear" w:color="auto" w:fill="FFFFFF"/>
          </w:tcPr>
          <w:p w14:paraId="4B3BC504" w14:textId="77777777" w:rsidR="00FF0D43" w:rsidRDefault="00FF0D43" w:rsidP="00CB3049">
            <w:pPr>
              <w:widowControl/>
              <w:ind w:right="2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40" w:type="pct"/>
            <w:shd w:val="clear" w:color="auto" w:fill="FFFFFF"/>
          </w:tcPr>
          <w:p w14:paraId="4F02140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394" w:type="pct"/>
            <w:shd w:val="clear" w:color="auto" w:fill="FFFFFF"/>
          </w:tcPr>
          <w:p w14:paraId="1DC727C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09</w:t>
            </w:r>
          </w:p>
        </w:tc>
      </w:tr>
      <w:tr w:rsidR="00FF0D43" w14:paraId="56691A8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36FCB3A6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1784A89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5743A48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72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590BD7C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366226D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6E77EFD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37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0A3A36F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765AC25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52" w:type="pct"/>
            <w:shd w:val="clear" w:color="auto" w:fill="FFFFFF"/>
          </w:tcPr>
          <w:p w14:paraId="12DEA16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07 </w:t>
            </w:r>
          </w:p>
        </w:tc>
        <w:tc>
          <w:tcPr>
            <w:tcW w:w="440" w:type="pct"/>
            <w:shd w:val="clear" w:color="auto" w:fill="FFFFFF"/>
          </w:tcPr>
          <w:p w14:paraId="01E2DAF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94" w:type="pct"/>
            <w:shd w:val="clear" w:color="auto" w:fill="FFFFFF"/>
          </w:tcPr>
          <w:p w14:paraId="76F5FFF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51</w:t>
            </w:r>
          </w:p>
        </w:tc>
      </w:tr>
      <w:tr w:rsidR="00FF0D43" w14:paraId="1763453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2B39DC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ensity of sports activit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(times/week)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2A5762B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0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757316B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5B3B5D9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0F8183E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76AD206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6AC1358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  <w:vAlign w:val="center"/>
          </w:tcPr>
          <w:p w14:paraId="112F971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69C3604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  <w:vAlign w:val="center"/>
          </w:tcPr>
          <w:p w14:paraId="0750B23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  <w:vAlign w:val="center"/>
          </w:tcPr>
          <w:p w14:paraId="3DD1096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10E6BAC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5663CFD5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4E2911B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898A20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57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328D6BA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766859A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C4385E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6573BD1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242ADA1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52" w:type="pct"/>
            <w:shd w:val="clear" w:color="auto" w:fill="FFFFFF"/>
          </w:tcPr>
          <w:p w14:paraId="1AFDE5B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40" w:type="pct"/>
            <w:shd w:val="clear" w:color="auto" w:fill="FFFFFF"/>
          </w:tcPr>
          <w:p w14:paraId="1963A31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94" w:type="pct"/>
            <w:shd w:val="clear" w:color="auto" w:fill="FFFFFF"/>
          </w:tcPr>
          <w:p w14:paraId="1E75310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</w:tr>
      <w:tr w:rsidR="00FF0D43" w14:paraId="6889077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991B77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52BFB1F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1F1C509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561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1C4C793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3CD3DE7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270A7C1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584801D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</w:tcPr>
          <w:p w14:paraId="5D7B230A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</w:tcPr>
          <w:p w14:paraId="57FC2E9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</w:tcPr>
          <w:p w14:paraId="00944FA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</w:tcPr>
          <w:p w14:paraId="54C018E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3</w:t>
            </w:r>
          </w:p>
        </w:tc>
      </w:tr>
      <w:tr w:rsidR="00FF0D43" w14:paraId="4D712B5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6BF0AE48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0B5AEDA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3A5AFB8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24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4F6F385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78D0349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667E9BC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222A5B1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</w:tcPr>
          <w:p w14:paraId="4DF52D43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52" w:type="pct"/>
            <w:shd w:val="clear" w:color="auto" w:fill="FFFFFF"/>
          </w:tcPr>
          <w:p w14:paraId="51D64E1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440" w:type="pct"/>
            <w:shd w:val="clear" w:color="auto" w:fill="FFFFFF"/>
          </w:tcPr>
          <w:p w14:paraId="257F822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94" w:type="pct"/>
            <w:shd w:val="clear" w:color="auto" w:fill="FFFFFF"/>
          </w:tcPr>
          <w:p w14:paraId="27B1074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32</w:t>
            </w:r>
          </w:p>
        </w:tc>
      </w:tr>
      <w:tr w:rsidR="00FF0D43" w14:paraId="4775D417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97E4A6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232B717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54AC04A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441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663B0CC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0266ECA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0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4192079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38</w:t>
            </w: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1A39A01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</w:tcPr>
          <w:p w14:paraId="2FBF95B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</w:tcPr>
          <w:p w14:paraId="63DF043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</w:tcPr>
          <w:p w14:paraId="7DB0918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</w:tcPr>
          <w:p w14:paraId="79CCF8E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08</w:t>
            </w:r>
          </w:p>
        </w:tc>
      </w:tr>
      <w:tr w:rsidR="00FF0D43" w14:paraId="74160CF0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0E566148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edentary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22DEC25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56D2BD3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6DB14AC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FFFFFF"/>
            <w:vAlign w:val="center"/>
          </w:tcPr>
          <w:p w14:paraId="458FB5A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3538820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shd w:val="clear" w:color="auto" w:fill="FFFFFF"/>
            <w:vAlign w:val="center"/>
          </w:tcPr>
          <w:p w14:paraId="53E1803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0D009BD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6B685DF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1DEA20D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39FB2DB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18DE09C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0CFB4143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1E03546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00C8A0B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85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2BCA956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15D1584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B333C1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179546B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54C5A79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DBB1F4A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4EAC2A5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3DE1C20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40CFDE9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FFFFFF"/>
            <w:vAlign w:val="center"/>
          </w:tcPr>
          <w:p w14:paraId="192A9CDF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rk in hot conditions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12D0CE9D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F9307F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76A5920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FFFFFF"/>
            <w:vAlign w:val="center"/>
          </w:tcPr>
          <w:p w14:paraId="48DF133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30F02F1F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shd w:val="clear" w:color="auto" w:fill="FFFFFF"/>
            <w:vAlign w:val="center"/>
          </w:tcPr>
          <w:p w14:paraId="094C767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556910D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AB7D3A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/>
            <w:vAlign w:val="center"/>
          </w:tcPr>
          <w:p w14:paraId="393ECB4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  <w:vAlign w:val="center"/>
          </w:tcPr>
          <w:p w14:paraId="39099CC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0F687F0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9B73CB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43B5EEEA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359B5B6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3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240D6B6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31DE667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3C0D124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705</w:t>
            </w: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5C8433F1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  <w:vAlign w:val="center"/>
          </w:tcPr>
          <w:p w14:paraId="56C99D2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FFFFFF"/>
            <w:vAlign w:val="center"/>
          </w:tcPr>
          <w:p w14:paraId="0F9FFEDA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right w:val="nil"/>
            </w:tcBorders>
            <w:shd w:val="clear" w:color="auto" w:fill="FFFFFF"/>
            <w:vAlign w:val="center"/>
          </w:tcPr>
          <w:p w14:paraId="08009E7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FFFFFF"/>
            <w:vAlign w:val="center"/>
          </w:tcPr>
          <w:p w14:paraId="1ACB96E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368A549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auto"/>
            <w:vAlign w:val="center"/>
          </w:tcPr>
          <w:p w14:paraId="36DCD221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auna use in the last 3 months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50761F7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5EA3070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2F50903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FFFFFF"/>
            <w:vAlign w:val="center"/>
          </w:tcPr>
          <w:p w14:paraId="40B9B2E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2F10F36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shd w:val="clear" w:color="auto" w:fill="FFFFFF"/>
            <w:vAlign w:val="center"/>
          </w:tcPr>
          <w:p w14:paraId="3855913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45B03DE0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154286E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43D2AA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299AE685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F0D43" w14:paraId="5244592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BB0EB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4E1F0A93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60" w:type="pct"/>
            <w:tcBorders>
              <w:right w:val="nil"/>
            </w:tcBorders>
            <w:shd w:val="clear" w:color="auto" w:fill="FFFFFF"/>
            <w:vAlign w:val="center"/>
          </w:tcPr>
          <w:p w14:paraId="17E5962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44</w:t>
            </w:r>
          </w:p>
        </w:tc>
        <w:tc>
          <w:tcPr>
            <w:tcW w:w="253" w:type="pct"/>
            <w:tcBorders>
              <w:right w:val="nil"/>
            </w:tcBorders>
            <w:shd w:val="clear" w:color="auto" w:fill="FFFFFF"/>
            <w:vAlign w:val="center"/>
          </w:tcPr>
          <w:p w14:paraId="5DBD129B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6</w:t>
            </w:r>
          </w:p>
        </w:tc>
        <w:tc>
          <w:tcPr>
            <w:tcW w:w="485" w:type="pct"/>
            <w:tcBorders>
              <w:right w:val="nil"/>
            </w:tcBorders>
            <w:shd w:val="clear" w:color="auto" w:fill="FFFFFF"/>
            <w:vAlign w:val="center"/>
          </w:tcPr>
          <w:p w14:paraId="397F9B0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79" w:type="pct"/>
            <w:tcBorders>
              <w:right w:val="nil"/>
            </w:tcBorders>
            <w:shd w:val="clear" w:color="auto" w:fill="FFFFFF"/>
            <w:vAlign w:val="center"/>
          </w:tcPr>
          <w:p w14:paraId="6F6A2EE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05</w:t>
            </w:r>
          </w:p>
        </w:tc>
        <w:tc>
          <w:tcPr>
            <w:tcW w:w="99" w:type="pct"/>
            <w:tcBorders>
              <w:right w:val="nil"/>
            </w:tcBorders>
            <w:shd w:val="clear" w:color="auto" w:fill="FFFFFF"/>
            <w:vAlign w:val="center"/>
          </w:tcPr>
          <w:p w14:paraId="5796674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right w:val="nil"/>
            </w:tcBorders>
            <w:shd w:val="clear" w:color="auto" w:fill="FFFFFF"/>
            <w:vAlign w:val="center"/>
          </w:tcPr>
          <w:p w14:paraId="4005D9E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right w:val="nil"/>
            </w:tcBorders>
            <w:shd w:val="clear" w:color="auto" w:fill="auto"/>
            <w:vAlign w:val="center"/>
          </w:tcPr>
          <w:p w14:paraId="3B854018" w14:textId="77777777" w:rsidR="00FF0D43" w:rsidRDefault="00FF0D43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40" w:type="pct"/>
            <w:tcBorders>
              <w:right w:val="nil"/>
            </w:tcBorders>
            <w:shd w:val="clear" w:color="auto" w:fill="auto"/>
            <w:vAlign w:val="center"/>
          </w:tcPr>
          <w:p w14:paraId="01F8B602" w14:textId="77777777" w:rsidR="00FF0D43" w:rsidRDefault="00FF0D43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auto"/>
            <w:vAlign w:val="center"/>
          </w:tcPr>
          <w:p w14:paraId="3D6B23AC" w14:textId="77777777" w:rsidR="00FF0D43" w:rsidRDefault="00FF0D43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Times New Roman"/>
              </w:rPr>
            </w:pPr>
          </w:p>
        </w:tc>
      </w:tr>
      <w:tr w:rsidR="00FF0D43" w14:paraId="527BFFB2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auto"/>
            <w:vAlign w:val="center"/>
          </w:tcPr>
          <w:p w14:paraId="231BF0BA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xposure to radioactivit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Source)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01EEC9B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0BD4986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38BA5D9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FFFFFF"/>
            <w:vAlign w:val="center"/>
          </w:tcPr>
          <w:p w14:paraId="60A463E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FFFFFF"/>
            <w:vAlign w:val="center"/>
          </w:tcPr>
          <w:p w14:paraId="1D98B7A2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shd w:val="clear" w:color="auto" w:fill="FFFFFF"/>
            <w:vAlign w:val="center"/>
          </w:tcPr>
          <w:p w14:paraId="06C9963A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7E94D069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2E0C45D4" w14:textId="77777777" w:rsidR="00FF0D43" w:rsidRDefault="00FF0D43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27DFAF42" w14:textId="77777777" w:rsidR="00FF0D43" w:rsidRDefault="00FF0D43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4B533744" w14:textId="77777777" w:rsidR="00FF0D43" w:rsidRDefault="00FF0D43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Times New Roman"/>
              </w:rPr>
            </w:pPr>
          </w:p>
        </w:tc>
      </w:tr>
      <w:tr w:rsidR="00FF0D43" w14:paraId="44E86DF7" w14:textId="77777777" w:rsidTr="00CB3049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auto"/>
            <w:vAlign w:val="center"/>
          </w:tcPr>
          <w:p w14:paraId="7A0D4141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698D428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mputer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B3E7F9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39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57B1034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3CD73207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26A706B8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057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70B981F4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17BB67ED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0B8EB35C" w14:textId="77777777" w:rsidR="00FF0D43" w:rsidRDefault="00FF0D43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7C83961A" w14:textId="77777777" w:rsidR="00FF0D43" w:rsidRDefault="00FF0D43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5F2260CC" w14:textId="77777777" w:rsidR="00FF0D43" w:rsidRDefault="00FF0D43" w:rsidP="00CB30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Times New Roman"/>
              </w:rPr>
            </w:pPr>
          </w:p>
        </w:tc>
      </w:tr>
      <w:tr w:rsidR="00FF0D43" w14:paraId="136BBE04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auto"/>
            <w:vAlign w:val="center"/>
          </w:tcPr>
          <w:p w14:paraId="23CF803D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6A776007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adio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00ABCB68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69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59A7069B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39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77B5607E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0443B491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746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3472DCA4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358761BC" w14:textId="77777777" w:rsidR="00FF0D43" w:rsidRDefault="00FF0D43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25BD4131" w14:textId="77777777" w:rsidR="00FF0D43" w:rsidRDefault="00FF0D43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87AAABF" w14:textId="77777777" w:rsidR="00FF0D43" w:rsidRDefault="00FF0D43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44F55932" w14:textId="77777777" w:rsidR="00FF0D43" w:rsidRDefault="00FF0D43" w:rsidP="00CB30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Times New Roman"/>
              </w:rPr>
            </w:pPr>
          </w:p>
        </w:tc>
      </w:tr>
      <w:tr w:rsidR="00FF0D43" w14:paraId="5FFF6FA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shd w:val="clear" w:color="auto" w:fill="auto"/>
            <w:vAlign w:val="center"/>
          </w:tcPr>
          <w:p w14:paraId="276553AE" w14:textId="77777777" w:rsidR="00FF0D43" w:rsidRDefault="00FF0D43" w:rsidP="00CB304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754804D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6EE82A5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.209</w:t>
            </w:r>
          </w:p>
        </w:tc>
        <w:tc>
          <w:tcPr>
            <w:tcW w:w="253" w:type="pct"/>
            <w:shd w:val="clear" w:color="auto" w:fill="FFFFFF"/>
            <w:vAlign w:val="center"/>
          </w:tcPr>
          <w:p w14:paraId="6716EC59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485" w:type="pct"/>
            <w:shd w:val="clear" w:color="auto" w:fill="FFFFFF"/>
            <w:vAlign w:val="center"/>
          </w:tcPr>
          <w:p w14:paraId="75760E8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D198A4C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54</w:t>
            </w:r>
          </w:p>
        </w:tc>
        <w:tc>
          <w:tcPr>
            <w:tcW w:w="99" w:type="pct"/>
            <w:shd w:val="clear" w:color="auto" w:fill="FFFFFF"/>
            <w:vAlign w:val="center"/>
          </w:tcPr>
          <w:p w14:paraId="67DB534F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6417E566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03C862E2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9863000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6BEC36CE" w14:textId="77777777" w:rsidR="00FF0D43" w:rsidRDefault="00FF0D43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20A7C4A4" w14:textId="77777777" w:rsidR="007D37F9" w:rsidRPr="00FF0D43" w:rsidRDefault="002B24A0" w:rsidP="002B24A0">
      <w:bookmarkStart w:id="0" w:name="_GoBack"/>
      <w:bookmarkEnd w:id="0"/>
    </w:p>
    <w:sectPr w:rsidR="007D37F9" w:rsidRPr="00FF0D43" w:rsidSect="000C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BF7EB7" w14:textId="77777777" w:rsidR="002677D5" w:rsidRDefault="002677D5" w:rsidP="000C7586">
      <w:r>
        <w:separator/>
      </w:r>
    </w:p>
  </w:endnote>
  <w:endnote w:type="continuationSeparator" w:id="0">
    <w:p w14:paraId="74B1C99A" w14:textId="77777777" w:rsidR="002677D5" w:rsidRDefault="002677D5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58F5C" w14:textId="77777777" w:rsidR="002677D5" w:rsidRDefault="002677D5" w:rsidP="000C7586">
      <w:r>
        <w:separator/>
      </w:r>
    </w:p>
  </w:footnote>
  <w:footnote w:type="continuationSeparator" w:id="0">
    <w:p w14:paraId="21EFA5D7" w14:textId="77777777" w:rsidR="002677D5" w:rsidRDefault="002677D5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Mba0NDQ0N7E0N7ZU0lEKTi0uzszPAykwrQUA3Kq7lywAAAA="/>
  </w:docVars>
  <w:rsids>
    <w:rsidRoot w:val="002E3FFF"/>
    <w:rsid w:val="0004746F"/>
    <w:rsid w:val="000C29C1"/>
    <w:rsid w:val="000C3B18"/>
    <w:rsid w:val="000C7586"/>
    <w:rsid w:val="002006BD"/>
    <w:rsid w:val="002677D5"/>
    <w:rsid w:val="002A6EF0"/>
    <w:rsid w:val="002B24A0"/>
    <w:rsid w:val="002E01DB"/>
    <w:rsid w:val="002E3FFF"/>
    <w:rsid w:val="005472A3"/>
    <w:rsid w:val="007E7015"/>
    <w:rsid w:val="00A86BA2"/>
    <w:rsid w:val="00FF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BC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D43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FF0D43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D43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FF0D43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 PriyadharshiniS</cp:lastModifiedBy>
  <cp:revision>7</cp:revision>
  <dcterms:created xsi:type="dcterms:W3CDTF">2021-10-15T03:59:00Z</dcterms:created>
  <dcterms:modified xsi:type="dcterms:W3CDTF">2022-08-14T12:36:00Z</dcterms:modified>
</cp:coreProperties>
</file>